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17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0"/>
        <w:gridCol w:w="2096"/>
        <w:gridCol w:w="1846"/>
        <w:gridCol w:w="962"/>
        <w:gridCol w:w="2173"/>
        <w:gridCol w:w="1711"/>
        <w:gridCol w:w="904"/>
      </w:tblGrid>
      <w:tr>
        <w:trPr>
          <w:trHeight w:val="336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 Table 1. Baseline characteristics in the initial standard-dose and high-dose BB therapy groups stratified by sex</w:t>
            </w:r>
          </w:p>
        </w:tc>
      </w:tr>
      <w:tr>
        <w:trPr>
          <w:trHeight w:val="336" w:hRule="atLeast"/>
        </w:trPr>
        <w:tc>
          <w:tcPr>
            <w:tcW w:w="16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3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3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1360" w:hRule="atLeast"/>
        </w:trPr>
        <w:tc>
          <w:tcPr>
            <w:tcW w:w="16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ndard-dose group  (n=78)</w:t>
            </w:r>
          </w:p>
        </w:tc>
        <w:tc>
          <w:tcPr>
            <w:tcW w:w="62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dose group (n=22)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7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ndard-dose group (n=159)</w:t>
            </w:r>
          </w:p>
        </w:tc>
        <w:tc>
          <w:tcPr>
            <w:tcW w:w="5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dose group (n=48)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rPr>
          <w:trHeight w:val="379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, year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8±13.9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2±10.1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9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8±11.1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2±11.7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</w:tr>
      <w:tr>
        <w:trPr>
          <w:trHeight w:val="360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 (67.1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 (68.6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6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 (67.1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 (68.6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6</w:t>
            </w:r>
          </w:p>
        </w:tc>
      </w:tr>
      <w:tr>
        <w:trPr>
          <w:trHeight w:val="333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 (55.1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 (59.1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1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 (55.1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 (52.1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7</w:t>
            </w:r>
          </w:p>
        </w:tc>
      </w:tr>
      <w:tr>
        <w:trPr>
          <w:trHeight w:val="321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 use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 (38.5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 (59.1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4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 (35.8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 (31.3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</w:tr>
      <w:tr>
        <w:trPr>
          <w:trHeight w:val="283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, kg/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4±4.26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8±3.4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7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3±3.6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7±3.4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2</w:t>
            </w:r>
          </w:p>
        </w:tc>
      </w:tr>
      <w:tr>
        <w:trPr>
          <w:trHeight w:val="279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, beats/minute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.8±22.1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.0±23.9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7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6±22.7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.9±25.6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</w:t>
            </w:r>
          </w:p>
        </w:tc>
      </w:tr>
      <w:tr>
        <w:trPr>
          <w:trHeight w:val="333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BP, mmHg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.7±20.5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.2±19.1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7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.1±24.5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.4±20.9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8</w:t>
            </w:r>
          </w:p>
        </w:tc>
      </w:tr>
      <w:tr>
        <w:trPr>
          <w:trHeight w:val="314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BP, mmHg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8±16.3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9±18.2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9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3±15.8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9±17.9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</w:tr>
      <w:tr>
        <w:trPr>
          <w:trHeight w:val="304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G, umol/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±4.4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±3.2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±3.6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±5.1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*</w:t>
            </w:r>
          </w:p>
        </w:tc>
      </w:tr>
      <w:tr>
        <w:trPr>
          <w:trHeight w:val="305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, mmol/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±0.6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±0.8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8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±0.9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±0.9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</w:t>
            </w:r>
          </w:p>
        </w:tc>
      </w:tr>
      <w:tr>
        <w:trPr>
          <w:trHeight w:val="313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, mmol/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±0.9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±0.9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±1.2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±1.1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</w:tr>
      <w:tr>
        <w:trPr>
          <w:trHeight w:val="362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, mmol/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±0.3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±0.4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7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±0.4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±0.3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</w:tr>
      <w:tr>
        <w:trPr>
          <w:trHeight w:val="266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-C, mmol/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±0.7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±0.8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±1.0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±0.9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</w:t>
            </w:r>
          </w:p>
        </w:tc>
      </w:tr>
      <w:tr>
        <w:trPr>
          <w:trHeight w:val="362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ic Acid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.2±149.8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.5±158.9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2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4.7±145.3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0.7±137.9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6</w:t>
            </w:r>
          </w:p>
        </w:tc>
      </w:tr>
      <w:tr>
        <w:trPr>
          <w:trHeight w:val="340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atine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.3±54.8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.1±59.5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2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.6±82.2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1±41.1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9</w:t>
            </w:r>
          </w:p>
        </w:tc>
      </w:tr>
      <w:tr>
        <w:trPr>
          <w:trHeight w:val="340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±4.2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±3.8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3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±5.8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±3.9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1</w:t>
            </w:r>
          </w:p>
        </w:tc>
      </w:tr>
      <w:tr>
        <w:trPr>
          <w:trHeight w:val="340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, g/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.4±23.8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.8±17.3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6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.2±19.3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.9±16.5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4</w:t>
            </w:r>
          </w:p>
        </w:tc>
      </w:tr>
      <w:tr>
        <w:trPr>
          <w:trHeight w:val="422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-proBNP, pg/m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9.0±6871.4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00.9±8646.2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85.0±6171.8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12.2±6737.4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</w:tr>
      <w:tr>
        <w:trPr>
          <w:trHeight w:val="371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T, ng/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1.5±1609.3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6.1±1719.3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4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5.7±1760.7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4.9±1162.0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*</w:t>
            </w:r>
          </w:p>
        </w:tc>
      </w:tr>
      <w:tr>
        <w:trPr>
          <w:trHeight w:val="401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VEF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±5.8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0±4.5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±5.6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±5.1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</w:tr>
      <w:tr>
        <w:trPr>
          <w:trHeight w:val="385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hypertensive drug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82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ACEI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 (47.4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40.9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 (56.0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 (45.8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7</w:t>
            </w:r>
          </w:p>
        </w:tc>
      </w:tr>
      <w:tr>
        <w:trPr>
          <w:trHeight w:val="294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ARB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 (46.2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50.0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 (32.7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 (50.0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*</w:t>
            </w:r>
          </w:p>
        </w:tc>
      </w:tr>
      <w:tr>
        <w:trPr>
          <w:trHeight w:val="343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CCB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 (29.5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40.9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 (30.8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 (33.3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2</w:t>
            </w:r>
          </w:p>
        </w:tc>
      </w:tr>
      <w:tr>
        <w:trPr>
          <w:trHeight w:val="384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Venous furosemide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 (82.1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 (68.2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8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 (71.7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 (66.7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3</w:t>
            </w:r>
          </w:p>
        </w:tc>
      </w:tr>
      <w:tr>
        <w:trPr>
          <w:trHeight w:val="337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al furosemide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 (41.0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22.7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6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 (30.2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40.7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</w:tr>
      <w:tr>
        <w:trPr>
          <w:trHeight w:val="337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al thiazide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 (16.7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22.7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12.6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(14.6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8</w:t>
            </w:r>
          </w:p>
        </w:tc>
      </w:tr>
      <w:tr>
        <w:trPr>
          <w:trHeight w:val="452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Aldosterone receptor antagonist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 (91.0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 (68.2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*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 (82.4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 (81.3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</w:tr>
      <w:tr>
        <w:trPr>
          <w:trHeight w:val="314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orbiditie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3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 (48.7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 (36.4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4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 (39.6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 (50.0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2</w:t>
            </w:r>
          </w:p>
        </w:tc>
      </w:tr>
      <w:tr>
        <w:trPr>
          <w:trHeight w:val="352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 (78.2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50.0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*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 (71.1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 (54.2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 *</w:t>
            </w:r>
          </w:p>
        </w:tc>
      </w:tr>
      <w:tr>
        <w:trPr>
          <w:trHeight w:val="324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I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 (34.6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27.3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8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 (34.6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12.5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*</w:t>
            </w:r>
          </w:p>
        </w:tc>
      </w:tr>
      <w:tr>
        <w:trPr>
          <w:trHeight w:val="375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myopathy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(9.0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(18.2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 (10.1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18.8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6</w:t>
            </w:r>
          </w:p>
        </w:tc>
      </w:tr>
      <w:tr>
        <w:trPr>
          <w:trHeight w:val="359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eumatic heart disease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2.6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13.6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*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1.9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4.2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7</w:t>
            </w:r>
          </w:p>
        </w:tc>
      </w:tr>
      <w:tr>
        <w:trPr>
          <w:trHeight w:val="337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rhythmia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 (39.7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50.0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 (37.7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 (52.1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7</w:t>
            </w:r>
          </w:p>
        </w:tc>
      </w:tr>
      <w:tr>
        <w:trPr>
          <w:trHeight w:val="90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verse safety Outcome during Hospitalization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dycardia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 (33.3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40.9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1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 (22.6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 (31.3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</w:tr>
      <w:tr>
        <w:trPr>
          <w:trHeight w:val="340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otension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 (15.4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22.7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8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 (15.1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10.4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</w:tr>
      <w:tr>
        <w:trPr>
          <w:trHeight w:val="340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ute HF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 (16.7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22.7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3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 (8.2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10.4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</w:tr>
      <w:tr>
        <w:trPr>
          <w:trHeight w:val="340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heezing needing bronchoconstriction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11.5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9.1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6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6.9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12.5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7</w:t>
            </w:r>
          </w:p>
        </w:tc>
      </w:tr>
      <w:tr>
        <w:trPr>
          <w:trHeight w:val="336" w:hRule="atLeast"/>
        </w:trPr>
        <w:tc>
          <w:tcPr>
            <w:tcW w:w="1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se reduction or cessation, n (%)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 (39.7)</w:t>
            </w:r>
          </w:p>
        </w:tc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45.5)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1</w:t>
            </w:r>
          </w:p>
        </w:tc>
        <w:tc>
          <w:tcPr>
            <w:tcW w:w="7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 (34.6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 (52.1)</w:t>
            </w:r>
          </w:p>
        </w:tc>
        <w:tc>
          <w:tcPr>
            <w:tcW w:w="3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 *</w:t>
            </w:r>
          </w:p>
        </w:tc>
      </w:tr>
      <w:tr>
        <w:trPr>
          <w:trHeight w:val="336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bbreviations: n, number; BMI, body mass index; CHD, coronary heart disease; AMI, acute myocardial infarction; HR, heart rate; SBP, systolic blood pressure; DBP, diastolic blood pressure; FBG, fasting blood glucose; TC, total cholesterol; TG, triglycerides; HDL-C, high-density lipoprotein cholesterol; LDL-C, low-density lipoprotein cholesterol; WBC, white blood cells; Hb, hemoglobin; NT-proBNP, N terminal pro B type natriuretic peptide; cTnT, cardiac troponin T; LVEF, Left Ventricular Ejection Fractions; ACEI, angiotensin-converting enzyme inhibitors; ARB, angiotensin II receptor blockers; CCB, calcium channel blockers;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-blockers, B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; HF, heart failure;                                                                                                 A P-value &lt; 0.05 was considered as statistically significant; *P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#P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；</w:t>
            </w:r>
          </w:p>
        </w:tc>
      </w:tr>
    </w:tbl>
    <w:p>
      <w:bookmarkStart w:id="0" w:name="_GoBack"/>
      <w:bookmarkEnd w:id="0"/>
    </w:p>
    <w:sectPr>
      <w:pgSz w:w="16837" w:h="11905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DC858A"/>
    <w:rsid w:val="73DC8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  <w:vertAlign w:val="superscript"/>
    </w:rPr>
  </w:style>
  <w:style w:type="character" w:customStyle="1" w:styleId="6">
    <w:name w:val="font4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7">
    <w:name w:val="font51"/>
    <w:basedOn w:val="3"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21:22:00Z</dcterms:created>
  <dc:creator>李欣然</dc:creator>
  <cp:lastModifiedBy>李欣然</cp:lastModifiedBy>
  <dcterms:modified xsi:type="dcterms:W3CDTF">2025-11-04T21:4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3CA92D666E58E81208FE0969863A8292_41</vt:lpwstr>
  </property>
</Properties>
</file>